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882BE" w14:textId="5EDF34EB" w:rsidR="00DF2A30" w:rsidRPr="00D26415" w:rsidRDefault="00DF2A30" w:rsidP="00DF2A30">
      <w:pPr>
        <w:spacing w:after="240" w:line="240" w:lineRule="auto"/>
        <w:contextualSpacing/>
        <w:rPr>
          <w:rFonts w:cstheme="minorHAnsi"/>
          <w:b/>
          <w:sz w:val="24"/>
          <w:szCs w:val="24"/>
          <w:lang w:val="en-US"/>
        </w:rPr>
      </w:pPr>
      <w:r w:rsidRPr="003246EE">
        <w:rPr>
          <w:rFonts w:cstheme="minorHAnsi"/>
          <w:b/>
          <w:sz w:val="24"/>
          <w:szCs w:val="24"/>
          <w:lang w:val="en-US"/>
        </w:rPr>
        <w:t xml:space="preserve">S5 </w:t>
      </w:r>
      <w:r w:rsidRPr="00474C48">
        <w:rPr>
          <w:rFonts w:cstheme="minorHAnsi"/>
          <w:b/>
          <w:sz w:val="24"/>
          <w:szCs w:val="24"/>
          <w:lang w:val="en-US"/>
        </w:rPr>
        <w:t>Table</w:t>
      </w:r>
      <w:r w:rsidR="0081255B">
        <w:rPr>
          <w:rFonts w:cstheme="minorHAnsi"/>
          <w:b/>
          <w:sz w:val="24"/>
          <w:szCs w:val="24"/>
          <w:lang w:val="en-US"/>
        </w:rPr>
        <w:t>.</w:t>
      </w:r>
      <w:r w:rsidRPr="00474C48">
        <w:rPr>
          <w:rFonts w:cstheme="minorHAnsi"/>
          <w:b/>
          <w:sz w:val="24"/>
          <w:szCs w:val="24"/>
          <w:lang w:val="en-US"/>
        </w:rPr>
        <w:t xml:space="preserve"> Details on discussion about CRC screening by trial arm, stratified by data collected in 2017 and in 2018 and restricted to PCP having participated in both data collections.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4531"/>
        <w:gridCol w:w="1134"/>
        <w:gridCol w:w="1134"/>
        <w:gridCol w:w="1157"/>
        <w:gridCol w:w="1106"/>
      </w:tblGrid>
      <w:tr w:rsidR="00DF2A30" w:rsidRPr="001B4CCF" w14:paraId="4FE7D759" w14:textId="77777777" w:rsidTr="00E30857">
        <w:trPr>
          <w:trHeight w:val="305"/>
        </w:trPr>
        <w:tc>
          <w:tcPr>
            <w:tcW w:w="4531" w:type="dxa"/>
            <w:tcBorders>
              <w:bottom w:val="single" w:sz="4" w:space="0" w:color="auto"/>
            </w:tcBorders>
          </w:tcPr>
          <w:p w14:paraId="5D2CA630" w14:textId="77777777" w:rsidR="00DF2A30" w:rsidRPr="001B4CCF" w:rsidRDefault="00DF2A30" w:rsidP="00D26415">
            <w:pPr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14F06053" w14:textId="77777777" w:rsidR="00DF2A30" w:rsidRPr="001B4CCF" w:rsidRDefault="00DF2A30" w:rsidP="00D26415">
            <w:pPr>
              <w:spacing w:after="240"/>
              <w:contextualSpacing/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Dat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64ABFE4E" w14:textId="77777777" w:rsidR="00DF2A30" w:rsidRPr="001B4CCF" w:rsidRDefault="00DF2A30" w:rsidP="00D26415">
            <w:pPr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2017</w:t>
            </w:r>
          </w:p>
        </w:tc>
        <w:tc>
          <w:tcPr>
            <w:tcW w:w="1157" w:type="dxa"/>
            <w:tcBorders>
              <w:bottom w:val="single" w:sz="4" w:space="0" w:color="auto"/>
              <w:right w:val="nil"/>
            </w:tcBorders>
          </w:tcPr>
          <w:p w14:paraId="3547F258" w14:textId="77777777" w:rsidR="00DF2A30" w:rsidRPr="001B4CCF" w:rsidRDefault="00DF2A30" w:rsidP="00D26415">
            <w:pPr>
              <w:spacing w:after="240"/>
              <w:contextualSpacing/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Data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</w:tcBorders>
          </w:tcPr>
          <w:p w14:paraId="2428E50D" w14:textId="77777777" w:rsidR="00DF2A30" w:rsidRPr="001B4CCF" w:rsidRDefault="00DF2A30" w:rsidP="00D26415">
            <w:pPr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2018</w:t>
            </w:r>
          </w:p>
        </w:tc>
      </w:tr>
      <w:tr w:rsidR="00DF2A30" w:rsidRPr="001B4CCF" w14:paraId="3FF8FC89" w14:textId="77777777" w:rsidTr="00E30857">
        <w:trPr>
          <w:trHeight w:val="305"/>
        </w:trPr>
        <w:tc>
          <w:tcPr>
            <w:tcW w:w="4531" w:type="dxa"/>
            <w:tcBorders>
              <w:bottom w:val="single" w:sz="4" w:space="0" w:color="auto"/>
            </w:tcBorders>
          </w:tcPr>
          <w:p w14:paraId="0C3D50F2" w14:textId="77777777" w:rsidR="00DF2A30" w:rsidRPr="00D26415" w:rsidRDefault="00DF2A30" w:rsidP="00D26415">
            <w:pPr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56FEB3" w14:textId="77777777" w:rsidR="00DF2A30" w:rsidRPr="00D26415" w:rsidRDefault="00DF2A30" w:rsidP="00D26415">
            <w:pPr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26415">
              <w:rPr>
                <w:rFonts w:cstheme="minorHAnsi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75E800" w14:textId="77777777" w:rsidR="00DF2A30" w:rsidRPr="00D26415" w:rsidRDefault="00DF2A30" w:rsidP="00D26415">
            <w:pPr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26415">
              <w:rPr>
                <w:rFonts w:cstheme="minorHAnsi"/>
                <w:b/>
                <w:bCs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79523312" w14:textId="77777777" w:rsidR="00DF2A30" w:rsidRPr="001B4CCF" w:rsidRDefault="00DF2A30" w:rsidP="00D26415">
            <w:pPr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135D">
              <w:rPr>
                <w:rFonts w:cstheme="minorHAnsi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617E2908" w14:textId="77777777" w:rsidR="00DF2A30" w:rsidRPr="001B4CCF" w:rsidRDefault="00DF2A30" w:rsidP="00D26415">
            <w:pPr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135D">
              <w:rPr>
                <w:rFonts w:cstheme="minorHAnsi"/>
                <w:b/>
                <w:bCs/>
                <w:sz w:val="16"/>
                <w:szCs w:val="16"/>
                <w:lang w:val="en-US"/>
              </w:rPr>
              <w:t>Intervention</w:t>
            </w:r>
          </w:p>
        </w:tc>
      </w:tr>
      <w:tr w:rsidR="00DF2A30" w:rsidRPr="001B4CCF" w14:paraId="3774EA24" w14:textId="77777777" w:rsidTr="00E30857">
        <w:trPr>
          <w:trHeight w:val="306"/>
        </w:trPr>
        <w:tc>
          <w:tcPr>
            <w:tcW w:w="4531" w:type="dxa"/>
            <w:tcBorders>
              <w:bottom w:val="nil"/>
            </w:tcBorders>
          </w:tcPr>
          <w:p w14:paraId="4DFCEB6F" w14:textId="77777777" w:rsidR="00DF2A30" w:rsidRPr="00D26415" w:rsidRDefault="00DF2A30" w:rsidP="00D26415">
            <w:pPr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26415">
              <w:rPr>
                <w:rFonts w:cstheme="minorHAnsi"/>
                <w:b/>
                <w:bCs/>
                <w:sz w:val="16"/>
                <w:szCs w:val="16"/>
                <w:lang w:val="en-US"/>
              </w:rPr>
              <w:t>Total patients included – N (%)</w:t>
            </w:r>
          </w:p>
        </w:tc>
        <w:tc>
          <w:tcPr>
            <w:tcW w:w="1134" w:type="dxa"/>
            <w:tcBorders>
              <w:bottom w:val="nil"/>
            </w:tcBorders>
          </w:tcPr>
          <w:p w14:paraId="7AE0EF17" w14:textId="331EAC7E" w:rsidR="00DF2A30" w:rsidRPr="00D26415" w:rsidRDefault="00DF2A30" w:rsidP="00D26415">
            <w:pPr>
              <w:tabs>
                <w:tab w:val="left" w:pos="167"/>
              </w:tabs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26415"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="00520838">
              <w:rPr>
                <w:rFonts w:cstheme="minorHAnsi"/>
                <w:b/>
                <w:bCs/>
                <w:sz w:val="16"/>
                <w:szCs w:val="16"/>
                <w:lang w:val="en-US"/>
              </w:rPr>
              <w:t>251</w:t>
            </w:r>
            <w:r w:rsidRPr="00D26415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1134" w:type="dxa"/>
            <w:tcBorders>
              <w:bottom w:val="nil"/>
            </w:tcBorders>
          </w:tcPr>
          <w:p w14:paraId="22414988" w14:textId="123926FC" w:rsidR="00DF2A30" w:rsidRPr="00D26415" w:rsidRDefault="00DF2A30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26415"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="00520838">
              <w:rPr>
                <w:rFonts w:cstheme="minorHAnsi"/>
                <w:b/>
                <w:bCs/>
                <w:sz w:val="16"/>
                <w:szCs w:val="16"/>
                <w:lang w:val="en-US"/>
              </w:rPr>
              <w:t>089</w:t>
            </w:r>
            <w:r w:rsidR="003246EE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D26415">
              <w:rPr>
                <w:rFonts w:cstheme="minorHAnsi"/>
                <w:b/>
                <w:bCs/>
                <w:sz w:val="16"/>
                <w:szCs w:val="16"/>
                <w:lang w:val="en-US"/>
              </w:rPr>
              <w:t>(100)</w:t>
            </w:r>
          </w:p>
        </w:tc>
        <w:tc>
          <w:tcPr>
            <w:tcW w:w="1157" w:type="dxa"/>
            <w:tcBorders>
              <w:bottom w:val="nil"/>
            </w:tcBorders>
          </w:tcPr>
          <w:p w14:paraId="3DAEA9C4" w14:textId="75BF5CA0" w:rsidR="00DF2A30" w:rsidRPr="001B4CCF" w:rsidRDefault="00DF2A30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135D"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="00520838">
              <w:rPr>
                <w:rFonts w:cstheme="minorHAnsi"/>
                <w:b/>
                <w:bCs/>
                <w:sz w:val="16"/>
                <w:szCs w:val="16"/>
                <w:lang w:val="en-US"/>
              </w:rPr>
              <w:t>267</w:t>
            </w:r>
            <w:r w:rsidRPr="004C135D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1106" w:type="dxa"/>
            <w:tcBorders>
              <w:bottom w:val="nil"/>
            </w:tcBorders>
          </w:tcPr>
          <w:p w14:paraId="70B3A95B" w14:textId="1CBD6DA6" w:rsidR="00DF2A30" w:rsidRPr="001B4CCF" w:rsidRDefault="00DF2A30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4C135D"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="00520838">
              <w:rPr>
                <w:rFonts w:cstheme="minorHAnsi"/>
                <w:b/>
                <w:bCs/>
                <w:sz w:val="16"/>
                <w:szCs w:val="16"/>
                <w:lang w:val="en-US"/>
              </w:rPr>
              <w:t>107</w:t>
            </w:r>
            <w:r w:rsidRPr="004C135D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100)</w:t>
            </w:r>
          </w:p>
        </w:tc>
      </w:tr>
      <w:tr w:rsidR="00DF2A30" w:rsidRPr="001B4CCF" w14:paraId="5D96CB9A" w14:textId="77777777" w:rsidTr="00E30857">
        <w:trPr>
          <w:trHeight w:val="268"/>
        </w:trPr>
        <w:tc>
          <w:tcPr>
            <w:tcW w:w="4531" w:type="dxa"/>
            <w:tcBorders>
              <w:top w:val="nil"/>
              <w:bottom w:val="nil"/>
            </w:tcBorders>
          </w:tcPr>
          <w:p w14:paraId="1B473814" w14:textId="77777777" w:rsidR="00DF2A30" w:rsidRPr="00520838" w:rsidRDefault="00DF2A30" w:rsidP="00D26415">
            <w:pPr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 xml:space="preserve"> Patients up to date with CRC testing before discussion </w:t>
            </w:r>
            <w:r w:rsidRPr="00520838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-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3F184E" w14:textId="0EA7974F" w:rsidR="00DF2A30" w:rsidRPr="00520838" w:rsidRDefault="00520838" w:rsidP="00D26415">
            <w:pPr>
              <w:tabs>
                <w:tab w:val="left" w:pos="167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562</w:t>
            </w:r>
            <w:r w:rsidR="00DF2A30" w:rsidRPr="00520838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4E70D2">
              <w:rPr>
                <w:rFonts w:cstheme="minorHAnsi"/>
                <w:sz w:val="16"/>
                <w:szCs w:val="16"/>
                <w:lang w:val="en-US"/>
              </w:rPr>
              <w:t>(44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94354A" w14:textId="74A72623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524</w:t>
            </w:r>
            <w:r w:rsidR="004E70D2">
              <w:rPr>
                <w:rFonts w:cstheme="minorHAnsi"/>
                <w:sz w:val="16"/>
                <w:szCs w:val="16"/>
                <w:lang w:val="en-US"/>
              </w:rPr>
              <w:t xml:space="preserve"> (48.1)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09CD2044" w14:textId="29B3AEDA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632</w:t>
            </w:r>
            <w:r w:rsidR="004E70D2">
              <w:rPr>
                <w:rFonts w:cstheme="minorHAnsi"/>
                <w:sz w:val="16"/>
                <w:szCs w:val="16"/>
                <w:lang w:val="en-US"/>
              </w:rPr>
              <w:t xml:space="preserve"> (49.9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D5B9604" w14:textId="118A8EB6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602</w:t>
            </w:r>
            <w:r w:rsidR="004E70D2">
              <w:rPr>
                <w:rFonts w:cstheme="minorHAnsi"/>
                <w:sz w:val="16"/>
                <w:szCs w:val="16"/>
                <w:lang w:val="en-US"/>
              </w:rPr>
              <w:t xml:space="preserve"> (54.4)</w:t>
            </w:r>
          </w:p>
        </w:tc>
      </w:tr>
      <w:tr w:rsidR="00DF2A30" w:rsidRPr="001B4CCF" w14:paraId="4467A6C9" w14:textId="77777777" w:rsidTr="00E30857">
        <w:trPr>
          <w:trHeight w:val="268"/>
        </w:trPr>
        <w:tc>
          <w:tcPr>
            <w:tcW w:w="4531" w:type="dxa"/>
            <w:tcBorders>
              <w:top w:val="nil"/>
              <w:bottom w:val="nil"/>
            </w:tcBorders>
          </w:tcPr>
          <w:p w14:paraId="7D0DBCF7" w14:textId="77777777" w:rsidR="00DF2A30" w:rsidRPr="00520838" w:rsidRDefault="00DF2A30" w:rsidP="00DF2A30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520838">
              <w:rPr>
                <w:rFonts w:cstheme="minorHAnsi"/>
                <w:i/>
                <w:iCs/>
                <w:sz w:val="16"/>
                <w:szCs w:val="16"/>
              </w:rPr>
              <w:t>Colonoscopy</w:t>
            </w:r>
            <w:proofErr w:type="spellEnd"/>
            <w:r w:rsidRPr="00520838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520838">
              <w:rPr>
                <w:rFonts w:cstheme="minorHAnsi"/>
                <w:i/>
                <w:iCs/>
                <w:sz w:val="16"/>
                <w:szCs w:val="16"/>
                <w:shd w:val="clear" w:color="auto" w:fill="FFFFFF"/>
              </w:rPr>
              <w:t>-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1750C3" w14:textId="18B6FC8F" w:rsidR="00DF2A30" w:rsidRPr="00520838" w:rsidRDefault="00520838" w:rsidP="00D26415">
            <w:pPr>
              <w:tabs>
                <w:tab w:val="left" w:pos="167"/>
              </w:tabs>
              <w:ind w:left="167"/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</w:rPr>
              <w:t>501</w:t>
            </w:r>
            <w:r w:rsidR="00DF2A30" w:rsidRPr="00520838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="00E30857">
              <w:rPr>
                <w:rFonts w:cstheme="minorHAnsi"/>
                <w:i/>
                <w:iCs/>
                <w:sz w:val="16"/>
                <w:szCs w:val="16"/>
              </w:rPr>
              <w:t>(40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81F43A" w14:textId="2462B0E0" w:rsidR="00DF2A30" w:rsidRPr="00520838" w:rsidRDefault="00520838" w:rsidP="00D26415">
            <w:pPr>
              <w:tabs>
                <w:tab w:val="left" w:pos="168"/>
              </w:tabs>
              <w:ind w:left="168"/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</w:rPr>
              <w:t>482</w:t>
            </w:r>
            <w:r w:rsidR="00E30857">
              <w:rPr>
                <w:rFonts w:cstheme="minorHAnsi"/>
                <w:i/>
                <w:iCs/>
                <w:sz w:val="16"/>
                <w:szCs w:val="16"/>
              </w:rPr>
              <w:t xml:space="preserve"> (44.3)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14830F11" w14:textId="666C084D" w:rsidR="00DF2A30" w:rsidRPr="00520838" w:rsidRDefault="00520838" w:rsidP="00D26415">
            <w:pPr>
              <w:tabs>
                <w:tab w:val="left" w:pos="168"/>
              </w:tabs>
              <w:ind w:left="168"/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</w:rPr>
              <w:t>559</w:t>
            </w:r>
            <w:r w:rsidR="00E30857">
              <w:rPr>
                <w:rFonts w:cstheme="minorHAnsi"/>
                <w:i/>
                <w:iCs/>
                <w:sz w:val="16"/>
                <w:szCs w:val="16"/>
              </w:rPr>
              <w:t xml:space="preserve"> (44.1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2E5C949" w14:textId="6BBB7441" w:rsidR="00DF2A30" w:rsidRPr="00520838" w:rsidRDefault="00520838" w:rsidP="00D26415">
            <w:pPr>
              <w:tabs>
                <w:tab w:val="left" w:pos="168"/>
              </w:tabs>
              <w:ind w:left="168"/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</w:rPr>
              <w:t>518</w:t>
            </w:r>
            <w:r w:rsidR="00E30857">
              <w:rPr>
                <w:rFonts w:cstheme="minorHAnsi"/>
                <w:i/>
                <w:iCs/>
                <w:sz w:val="16"/>
                <w:szCs w:val="16"/>
              </w:rPr>
              <w:t xml:space="preserve"> (46.8)</w:t>
            </w:r>
          </w:p>
        </w:tc>
      </w:tr>
      <w:tr w:rsidR="00DF2A30" w:rsidRPr="001B4CCF" w14:paraId="42B0D914" w14:textId="77777777" w:rsidTr="00E30857">
        <w:trPr>
          <w:trHeight w:val="268"/>
        </w:trPr>
        <w:tc>
          <w:tcPr>
            <w:tcW w:w="4531" w:type="dxa"/>
            <w:tcBorders>
              <w:top w:val="nil"/>
              <w:bottom w:val="nil"/>
            </w:tcBorders>
          </w:tcPr>
          <w:p w14:paraId="57764420" w14:textId="77777777" w:rsidR="00DF2A30" w:rsidRPr="00520838" w:rsidRDefault="00DF2A30" w:rsidP="00DF2A30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</w:rPr>
              <w:t xml:space="preserve">FOBT/FIT </w:t>
            </w:r>
            <w:r w:rsidRPr="00520838">
              <w:rPr>
                <w:rFonts w:cstheme="minorHAnsi"/>
                <w:i/>
                <w:iCs/>
                <w:sz w:val="16"/>
                <w:szCs w:val="16"/>
                <w:shd w:val="clear" w:color="auto" w:fill="FFFFFF"/>
              </w:rPr>
              <w:t>-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206347" w14:textId="76786CAB" w:rsidR="00DF2A30" w:rsidRPr="00520838" w:rsidRDefault="00520838" w:rsidP="00D26415">
            <w:pPr>
              <w:tabs>
                <w:tab w:val="left" w:pos="167"/>
              </w:tabs>
              <w:ind w:left="167"/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</w:rPr>
              <w:t>61</w:t>
            </w:r>
            <w:r w:rsidR="00E30857">
              <w:rPr>
                <w:rFonts w:cstheme="minorHAnsi"/>
                <w:i/>
                <w:iCs/>
                <w:sz w:val="16"/>
                <w:szCs w:val="16"/>
              </w:rPr>
              <w:t xml:space="preserve"> (4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8D8AF6" w14:textId="2656857C" w:rsidR="00DF2A30" w:rsidRPr="00520838" w:rsidRDefault="00520838" w:rsidP="00D26415">
            <w:pPr>
              <w:tabs>
                <w:tab w:val="left" w:pos="168"/>
              </w:tabs>
              <w:ind w:left="168"/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</w:rPr>
              <w:t>42</w:t>
            </w:r>
            <w:r w:rsidR="00E30857">
              <w:rPr>
                <w:rFonts w:cstheme="minorHAnsi"/>
                <w:i/>
                <w:iCs/>
                <w:sz w:val="16"/>
                <w:szCs w:val="16"/>
              </w:rPr>
              <w:t xml:space="preserve"> (3.9)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7918D60E" w14:textId="145CE3D9" w:rsidR="00DF2A30" w:rsidRPr="00520838" w:rsidRDefault="00520838" w:rsidP="00D26415">
            <w:pPr>
              <w:tabs>
                <w:tab w:val="left" w:pos="168"/>
              </w:tabs>
              <w:ind w:left="168"/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</w:rPr>
              <w:t>73</w:t>
            </w:r>
            <w:r w:rsidR="00E30857">
              <w:rPr>
                <w:rFonts w:cstheme="minorHAnsi"/>
                <w:i/>
                <w:iCs/>
                <w:sz w:val="16"/>
                <w:szCs w:val="16"/>
              </w:rPr>
              <w:t xml:space="preserve"> (5.8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48D8DD5B" w14:textId="480BE86D" w:rsidR="00DF2A30" w:rsidRPr="00520838" w:rsidRDefault="00E30857" w:rsidP="00D26415">
            <w:pPr>
              <w:tabs>
                <w:tab w:val="left" w:pos="168"/>
              </w:tabs>
              <w:ind w:left="168"/>
              <w:contextualSpacing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84 (7.6)</w:t>
            </w:r>
          </w:p>
        </w:tc>
      </w:tr>
      <w:tr w:rsidR="00DF2A30" w:rsidRPr="001B4CCF" w14:paraId="7D22431D" w14:textId="77777777" w:rsidTr="00E30857">
        <w:trPr>
          <w:trHeight w:val="286"/>
        </w:trPr>
        <w:tc>
          <w:tcPr>
            <w:tcW w:w="4531" w:type="dxa"/>
            <w:tcBorders>
              <w:top w:val="nil"/>
              <w:bottom w:val="nil"/>
            </w:tcBorders>
          </w:tcPr>
          <w:p w14:paraId="1584B91F" w14:textId="77777777" w:rsidR="00DF2A30" w:rsidRPr="00520838" w:rsidRDefault="00DF2A30" w:rsidP="00D26415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 xml:space="preserve"> Patients not up to date </w:t>
            </w:r>
            <w:r w:rsidRPr="00520838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-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BEA079" w14:textId="150EE218" w:rsidR="00DF2A30" w:rsidRPr="00520838" w:rsidRDefault="00E30857" w:rsidP="00D26415">
            <w:pPr>
              <w:tabs>
                <w:tab w:val="left" w:pos="167"/>
              </w:tabs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 xml:space="preserve">627 </w:t>
            </w:r>
            <w:r>
              <w:rPr>
                <w:rFonts w:cstheme="minorHAnsi"/>
                <w:sz w:val="16"/>
                <w:szCs w:val="16"/>
                <w:lang w:val="en-US"/>
              </w:rPr>
              <w:t>(50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1EFCFF" w14:textId="7031469B" w:rsidR="00DF2A30" w:rsidRPr="00520838" w:rsidRDefault="00520838" w:rsidP="00D26415">
            <w:pPr>
              <w:tabs>
                <w:tab w:val="left" w:pos="168"/>
              </w:tabs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525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48.2)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12DCC7F0" w14:textId="3D508290" w:rsidR="00DF2A30" w:rsidRPr="00520838" w:rsidRDefault="00520838" w:rsidP="00D26415">
            <w:pPr>
              <w:tabs>
                <w:tab w:val="left" w:pos="168"/>
              </w:tabs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582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45.9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3AEEFB0F" w14:textId="2B12AA8B" w:rsidR="00DF2A30" w:rsidRPr="00520838" w:rsidRDefault="00520838" w:rsidP="00D26415">
            <w:pPr>
              <w:tabs>
                <w:tab w:val="left" w:pos="168"/>
              </w:tabs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446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40.3)</w:t>
            </w:r>
          </w:p>
        </w:tc>
      </w:tr>
      <w:tr w:rsidR="00DF2A30" w:rsidRPr="001B4CCF" w14:paraId="1F634430" w14:textId="77777777" w:rsidTr="00E30857">
        <w:trPr>
          <w:trHeight w:val="294"/>
        </w:trPr>
        <w:tc>
          <w:tcPr>
            <w:tcW w:w="4531" w:type="dxa"/>
            <w:tcBorders>
              <w:top w:val="nil"/>
              <w:bottom w:val="nil"/>
            </w:tcBorders>
          </w:tcPr>
          <w:p w14:paraId="2675B97B" w14:textId="77777777" w:rsidR="00DF2A30" w:rsidRPr="00520838" w:rsidRDefault="00DF2A30" w:rsidP="00DF2A30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Contraindications to screening in patients not up to date </w:t>
            </w:r>
            <w:r w:rsidRPr="00520838">
              <w:rPr>
                <w:rFonts w:cstheme="minorHAnsi"/>
                <w:i/>
                <w:iCs/>
                <w:sz w:val="16"/>
                <w:szCs w:val="16"/>
                <w:shd w:val="clear" w:color="auto" w:fill="FFFFFF"/>
                <w:lang w:val="en-US"/>
              </w:rPr>
              <w:t>-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596699" w14:textId="4A3C1731" w:rsidR="00DF2A30" w:rsidRPr="00520838" w:rsidRDefault="00520838" w:rsidP="00D26415">
            <w:pPr>
              <w:tabs>
                <w:tab w:val="left" w:pos="167"/>
              </w:tabs>
              <w:ind w:left="167"/>
              <w:contextualSpacing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  <w:lang w:val="en-US"/>
              </w:rPr>
              <w:t>1</w:t>
            </w:r>
            <w:r w:rsidR="00B6680F">
              <w:rPr>
                <w:rFonts w:cstheme="minorHAnsi"/>
                <w:i/>
                <w:iCs/>
                <w:sz w:val="16"/>
                <w:szCs w:val="16"/>
                <w:lang w:val="en-US"/>
              </w:rPr>
              <w:t>00</w:t>
            </w:r>
            <w:r w:rsidR="00DF2A30" w:rsidRPr="00520838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>(</w:t>
            </w:r>
            <w:r w:rsidR="00AD2E05">
              <w:rPr>
                <w:rFonts w:cstheme="minorHAnsi"/>
                <w:i/>
                <w:iCs/>
                <w:sz w:val="16"/>
                <w:szCs w:val="16"/>
                <w:lang w:val="en-US"/>
              </w:rPr>
              <w:t>8.0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C1B6ED" w14:textId="3E5E413A" w:rsidR="00DF2A30" w:rsidRPr="00520838" w:rsidRDefault="00B6680F" w:rsidP="00D26415">
            <w:pPr>
              <w:tabs>
                <w:tab w:val="left" w:pos="168"/>
              </w:tabs>
              <w:ind w:left="168"/>
              <w:contextualSpacing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80 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>(</w:t>
            </w:r>
            <w:r w:rsidR="00AD2E05">
              <w:rPr>
                <w:rFonts w:cstheme="minorHAnsi"/>
                <w:i/>
                <w:iCs/>
                <w:sz w:val="16"/>
                <w:szCs w:val="16"/>
                <w:lang w:val="en-US"/>
              </w:rPr>
              <w:t>7.3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5793768A" w14:textId="6641B5A8" w:rsidR="00DF2A30" w:rsidRPr="00520838" w:rsidRDefault="00B6680F" w:rsidP="00D26415">
            <w:pPr>
              <w:tabs>
                <w:tab w:val="left" w:pos="168"/>
              </w:tabs>
              <w:ind w:left="168"/>
              <w:contextualSpacing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85 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>(</w:t>
            </w:r>
            <w:r w:rsidR="00AD2E05">
              <w:rPr>
                <w:rFonts w:cstheme="minorHAnsi"/>
                <w:i/>
                <w:iCs/>
                <w:sz w:val="16"/>
                <w:szCs w:val="16"/>
                <w:lang w:val="en-US"/>
              </w:rPr>
              <w:t>6.7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4F37812C" w14:textId="05AF5B16" w:rsidR="00DF2A30" w:rsidRPr="00520838" w:rsidRDefault="00B6680F" w:rsidP="00D26415">
            <w:pPr>
              <w:tabs>
                <w:tab w:val="left" w:pos="168"/>
              </w:tabs>
              <w:ind w:left="168"/>
              <w:contextualSpacing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96 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>(</w:t>
            </w:r>
            <w:r w:rsidR="00AD2E05">
              <w:rPr>
                <w:rFonts w:cstheme="minorHAnsi"/>
                <w:i/>
                <w:iCs/>
                <w:sz w:val="16"/>
                <w:szCs w:val="16"/>
                <w:lang w:val="en-US"/>
              </w:rPr>
              <w:t>8.7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>)</w:t>
            </w:r>
          </w:p>
        </w:tc>
      </w:tr>
      <w:tr w:rsidR="00DF2A30" w:rsidRPr="001B4CCF" w14:paraId="3EAD94EB" w14:textId="77777777" w:rsidTr="00E30857">
        <w:trPr>
          <w:trHeight w:val="294"/>
        </w:trPr>
        <w:tc>
          <w:tcPr>
            <w:tcW w:w="4531" w:type="dxa"/>
            <w:tcBorders>
              <w:top w:val="nil"/>
              <w:bottom w:val="nil"/>
            </w:tcBorders>
          </w:tcPr>
          <w:p w14:paraId="3E3B98B0" w14:textId="77777777" w:rsidR="00DF2A30" w:rsidRPr="00520838" w:rsidRDefault="00DF2A30" w:rsidP="00D26415">
            <w:pPr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 xml:space="preserve"> Missing information on CRC screening status </w:t>
            </w:r>
            <w:r w:rsidRPr="00520838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-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5D7B12" w14:textId="4965CB96" w:rsidR="00DF2A30" w:rsidRPr="00520838" w:rsidRDefault="00520838" w:rsidP="00D26415">
            <w:pPr>
              <w:tabs>
                <w:tab w:val="left" w:pos="167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62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5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4720EE" w14:textId="1AA9BE0A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40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3.7)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13C71791" w14:textId="0EBABCFC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53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4.2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7DFC5A1" w14:textId="6A412BFF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59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5.3)</w:t>
            </w:r>
          </w:p>
        </w:tc>
      </w:tr>
      <w:tr w:rsidR="00DF2A30" w:rsidRPr="001B4CCF" w14:paraId="28FDF739" w14:textId="77777777" w:rsidTr="00E30857">
        <w:trPr>
          <w:trHeight w:val="244"/>
        </w:trPr>
        <w:tc>
          <w:tcPr>
            <w:tcW w:w="4531" w:type="dxa"/>
            <w:tcBorders>
              <w:top w:val="single" w:sz="4" w:space="0" w:color="auto"/>
              <w:bottom w:val="nil"/>
            </w:tcBorders>
          </w:tcPr>
          <w:p w14:paraId="2436D6A3" w14:textId="77777777" w:rsidR="00DF2A30" w:rsidRPr="007F5232" w:rsidRDefault="00DF2A30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>Discussion on screening among patients without previous screening and no contraindications to screening - N (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6D4E7D4" w14:textId="34A462D4" w:rsidR="00DF2A30" w:rsidRPr="007F5232" w:rsidRDefault="007F5232" w:rsidP="00D26415">
            <w:pPr>
              <w:tabs>
                <w:tab w:val="left" w:pos="167"/>
              </w:tabs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>5</w:t>
            </w:r>
            <w:r w:rsidR="007A4B5F">
              <w:rPr>
                <w:rFonts w:cstheme="minorHAnsi"/>
                <w:b/>
                <w:bCs/>
                <w:sz w:val="16"/>
                <w:szCs w:val="16"/>
                <w:lang w:val="en-US"/>
              </w:rPr>
              <w:t>89</w:t>
            </w:r>
            <w:r w:rsidR="00DF2A30"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0CEAE33" w14:textId="4A35DF01" w:rsidR="00DF2A30" w:rsidRPr="007F5232" w:rsidRDefault="007F5232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>485</w:t>
            </w:r>
            <w:r w:rsidR="00DF2A30"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63FD8981" w14:textId="3941FB02" w:rsidR="00DF2A30" w:rsidRPr="007F5232" w:rsidRDefault="007F5232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>550</w:t>
            </w:r>
            <w:r w:rsidR="00DF2A30"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109115CC" w14:textId="5EF5153D" w:rsidR="00DF2A30" w:rsidRPr="007F5232" w:rsidRDefault="007F5232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409 </w:t>
            </w:r>
            <w:r w:rsidR="00DF2A30"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>(100)</w:t>
            </w:r>
          </w:p>
        </w:tc>
      </w:tr>
      <w:tr w:rsidR="00DF2A30" w:rsidRPr="001B4CCF" w14:paraId="07E7EF0F" w14:textId="77777777" w:rsidTr="00E30857">
        <w:trPr>
          <w:trHeight w:val="214"/>
        </w:trPr>
        <w:tc>
          <w:tcPr>
            <w:tcW w:w="4531" w:type="dxa"/>
            <w:tcBorders>
              <w:top w:val="nil"/>
              <w:bottom w:val="nil"/>
            </w:tcBorders>
          </w:tcPr>
          <w:p w14:paraId="3201FD74" w14:textId="77777777" w:rsidR="00DF2A30" w:rsidRPr="00520838" w:rsidRDefault="00DF2A30" w:rsidP="00D26415">
            <w:pPr>
              <w:spacing w:after="240"/>
              <w:contextualSpacing/>
              <w:rPr>
                <w:rFonts w:cstheme="minorHAnsi"/>
                <w:sz w:val="16"/>
                <w:szCs w:val="16"/>
              </w:rPr>
            </w:pPr>
            <w:r w:rsidRPr="00520838">
              <w:rPr>
                <w:rFonts w:cstheme="minorHAnsi"/>
                <w:sz w:val="16"/>
                <w:szCs w:val="16"/>
              </w:rPr>
              <w:t xml:space="preserve"> CRC </w:t>
            </w:r>
            <w:proofErr w:type="spellStart"/>
            <w:r w:rsidRPr="00520838">
              <w:rPr>
                <w:rFonts w:cstheme="minorHAnsi"/>
                <w:sz w:val="16"/>
                <w:szCs w:val="16"/>
              </w:rPr>
              <w:t>screening</w:t>
            </w:r>
            <w:proofErr w:type="spellEnd"/>
            <w:r w:rsidRPr="00520838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520838">
              <w:rPr>
                <w:rFonts w:cstheme="minorHAnsi"/>
                <w:sz w:val="16"/>
                <w:szCs w:val="16"/>
              </w:rPr>
              <w:t>discussed</w:t>
            </w:r>
            <w:proofErr w:type="spellEnd"/>
            <w:r w:rsidRPr="00520838">
              <w:rPr>
                <w:rFonts w:cstheme="minorHAnsi"/>
                <w:sz w:val="16"/>
                <w:szCs w:val="16"/>
              </w:rPr>
              <w:t xml:space="preserve"> </w:t>
            </w:r>
            <w:r w:rsidRPr="00520838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-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652A61" w14:textId="3C28FF0A" w:rsidR="00DF2A30" w:rsidRPr="00520838" w:rsidRDefault="00520838" w:rsidP="00D26415">
            <w:pPr>
              <w:tabs>
                <w:tab w:val="left" w:pos="167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297</w:t>
            </w:r>
            <w:r w:rsidR="004E70D2">
              <w:rPr>
                <w:rFonts w:cstheme="minorHAnsi"/>
                <w:sz w:val="16"/>
                <w:szCs w:val="16"/>
                <w:lang w:val="en-US"/>
              </w:rPr>
              <w:t xml:space="preserve"> (50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17798B" w14:textId="3AA4359D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224</w:t>
            </w:r>
            <w:r w:rsidR="004E70D2">
              <w:rPr>
                <w:rFonts w:cstheme="minorHAnsi"/>
                <w:sz w:val="16"/>
                <w:szCs w:val="16"/>
                <w:lang w:val="en-US"/>
              </w:rPr>
              <w:t xml:space="preserve"> (46.2)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2C9EAD14" w14:textId="752FBC5A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259</w:t>
            </w:r>
            <w:r w:rsidR="004E70D2">
              <w:rPr>
                <w:rFonts w:cstheme="minorHAnsi"/>
                <w:sz w:val="16"/>
                <w:szCs w:val="16"/>
                <w:lang w:val="en-US"/>
              </w:rPr>
              <w:t xml:space="preserve"> (47.1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E629B2D" w14:textId="70C5AF1E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170</w:t>
            </w:r>
            <w:r w:rsidR="004E70D2">
              <w:rPr>
                <w:rFonts w:cstheme="minorHAnsi"/>
                <w:sz w:val="16"/>
                <w:szCs w:val="16"/>
                <w:lang w:val="en-US"/>
              </w:rPr>
              <w:t xml:space="preserve"> (41.6)</w:t>
            </w:r>
          </w:p>
        </w:tc>
      </w:tr>
      <w:tr w:rsidR="00DF2A30" w:rsidRPr="001B4CCF" w14:paraId="34C26C27" w14:textId="77777777" w:rsidTr="00E30857">
        <w:trPr>
          <w:trHeight w:val="246"/>
        </w:trPr>
        <w:tc>
          <w:tcPr>
            <w:tcW w:w="4531" w:type="dxa"/>
            <w:tcBorders>
              <w:top w:val="nil"/>
              <w:bottom w:val="nil"/>
            </w:tcBorders>
          </w:tcPr>
          <w:p w14:paraId="67CAC087" w14:textId="77777777" w:rsidR="00DF2A30" w:rsidRPr="007F5232" w:rsidRDefault="00DF2A30" w:rsidP="00D26415">
            <w:pPr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sz w:val="16"/>
                <w:szCs w:val="16"/>
              </w:rPr>
              <w:t xml:space="preserve"> CRC not </w:t>
            </w:r>
            <w:proofErr w:type="spellStart"/>
            <w:r w:rsidRPr="007F5232">
              <w:rPr>
                <w:rFonts w:cstheme="minorHAnsi"/>
                <w:sz w:val="16"/>
                <w:szCs w:val="16"/>
              </w:rPr>
              <w:t>discussed</w:t>
            </w:r>
            <w:proofErr w:type="spellEnd"/>
            <w:r w:rsidRPr="007F5232">
              <w:rPr>
                <w:rFonts w:cstheme="minorHAnsi"/>
                <w:sz w:val="16"/>
                <w:szCs w:val="16"/>
              </w:rPr>
              <w:t xml:space="preserve"> </w:t>
            </w:r>
            <w:r w:rsidRPr="007F5232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-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48F014" w14:textId="634BBE59" w:rsidR="00DF2A30" w:rsidRPr="007F5232" w:rsidRDefault="00E30857" w:rsidP="00D26415">
            <w:pPr>
              <w:tabs>
                <w:tab w:val="left" w:pos="167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sz w:val="16"/>
                <w:szCs w:val="16"/>
                <w:lang w:val="en-US"/>
              </w:rPr>
              <w:t>29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7F5232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="004E70D2">
              <w:rPr>
                <w:rFonts w:cstheme="minorHAnsi"/>
                <w:sz w:val="16"/>
                <w:szCs w:val="16"/>
                <w:lang w:val="en-US"/>
              </w:rPr>
              <w:t>49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2F24D4" w14:textId="3F52671B" w:rsidR="00DF2A30" w:rsidRPr="007F5232" w:rsidRDefault="007F5232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sz w:val="16"/>
                <w:szCs w:val="16"/>
                <w:lang w:val="en-US"/>
              </w:rPr>
              <w:t>261</w:t>
            </w:r>
            <w:r w:rsidR="00DF2A30" w:rsidRPr="007F5232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>(53.8)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18A4B2A2" w14:textId="7B98AC3F" w:rsidR="00DF2A30" w:rsidRPr="007F5232" w:rsidRDefault="007F5232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sz w:val="16"/>
                <w:szCs w:val="16"/>
                <w:lang w:val="en-US"/>
              </w:rPr>
              <w:t xml:space="preserve">291 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>(52.9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165AD9F" w14:textId="0872B52F" w:rsidR="00DF2A30" w:rsidRPr="007F5232" w:rsidRDefault="007F5232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sz w:val="16"/>
                <w:szCs w:val="16"/>
                <w:lang w:val="en-US"/>
              </w:rPr>
              <w:t>239</w:t>
            </w:r>
            <w:r w:rsidR="00DF2A30" w:rsidRPr="007F5232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>(58.4)</w:t>
            </w:r>
          </w:p>
        </w:tc>
      </w:tr>
      <w:tr w:rsidR="00DF2A30" w:rsidRPr="001B4CCF" w14:paraId="7F28AED9" w14:textId="77777777" w:rsidTr="00E30857">
        <w:trPr>
          <w:trHeight w:val="141"/>
        </w:trPr>
        <w:tc>
          <w:tcPr>
            <w:tcW w:w="4531" w:type="dxa"/>
            <w:tcBorders>
              <w:top w:val="nil"/>
              <w:bottom w:val="nil"/>
            </w:tcBorders>
          </w:tcPr>
          <w:p w14:paraId="21BBE146" w14:textId="77777777" w:rsidR="00DF2A30" w:rsidRPr="00520838" w:rsidRDefault="00DF2A30" w:rsidP="00DF2A30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</w:rPr>
              <w:t xml:space="preserve">Situation not </w:t>
            </w:r>
            <w:proofErr w:type="spellStart"/>
            <w:r w:rsidRPr="00520838">
              <w:rPr>
                <w:rFonts w:cstheme="minorHAnsi"/>
                <w:i/>
                <w:iCs/>
                <w:sz w:val="16"/>
                <w:szCs w:val="16"/>
              </w:rPr>
              <w:t>suited</w:t>
            </w:r>
            <w:proofErr w:type="spellEnd"/>
            <w:r w:rsidRPr="00520838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520838">
              <w:rPr>
                <w:rFonts w:cstheme="minorHAnsi"/>
                <w:i/>
                <w:iCs/>
                <w:sz w:val="16"/>
                <w:szCs w:val="16"/>
                <w:shd w:val="clear" w:color="auto" w:fill="FFFFFF"/>
              </w:rPr>
              <w:t>-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BDF5E3" w14:textId="4B7BCC7F" w:rsidR="00DF2A30" w:rsidRPr="00520838" w:rsidRDefault="00520838" w:rsidP="00D26415">
            <w:pPr>
              <w:tabs>
                <w:tab w:val="left" w:pos="167"/>
              </w:tabs>
              <w:ind w:left="167"/>
              <w:contextualSpacing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  <w:lang w:val="en-US"/>
              </w:rPr>
              <w:t>203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(34.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8ED12D" w14:textId="1589DECE" w:rsidR="00DF2A30" w:rsidRPr="00520838" w:rsidRDefault="00520838" w:rsidP="00D26415">
            <w:pPr>
              <w:tabs>
                <w:tab w:val="left" w:pos="168"/>
              </w:tabs>
              <w:ind w:left="168"/>
              <w:contextualSpacing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  <w:lang w:val="en-US"/>
              </w:rPr>
              <w:t>159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(32.8)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02FBAD6D" w14:textId="5BAA3788" w:rsidR="00DF2A30" w:rsidRPr="00520838" w:rsidRDefault="00520838" w:rsidP="00D26415">
            <w:pPr>
              <w:tabs>
                <w:tab w:val="left" w:pos="168"/>
              </w:tabs>
              <w:ind w:left="168"/>
              <w:contextualSpacing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  <w:lang w:val="en-US"/>
              </w:rPr>
              <w:t>163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(29.6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0C38EEAA" w14:textId="14E6828C" w:rsidR="00DF2A30" w:rsidRPr="00520838" w:rsidRDefault="00520838" w:rsidP="00D26415">
            <w:pPr>
              <w:tabs>
                <w:tab w:val="left" w:pos="168"/>
              </w:tabs>
              <w:ind w:left="168"/>
              <w:contextualSpacing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  <w:lang w:val="en-US"/>
              </w:rPr>
              <w:t>142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(34.7)</w:t>
            </w:r>
          </w:p>
        </w:tc>
      </w:tr>
      <w:tr w:rsidR="00DF2A30" w:rsidRPr="001B4CCF" w14:paraId="5382E2EF" w14:textId="77777777" w:rsidTr="00E30857">
        <w:trPr>
          <w:trHeight w:val="182"/>
        </w:trPr>
        <w:tc>
          <w:tcPr>
            <w:tcW w:w="4531" w:type="dxa"/>
            <w:tcBorders>
              <w:top w:val="nil"/>
              <w:bottom w:val="nil"/>
            </w:tcBorders>
          </w:tcPr>
          <w:p w14:paraId="56C8A96A" w14:textId="77777777" w:rsidR="00DF2A30" w:rsidRPr="00520838" w:rsidRDefault="00DF2A30" w:rsidP="00DF2A30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</w:rPr>
              <w:t xml:space="preserve">CRC </w:t>
            </w:r>
            <w:proofErr w:type="spellStart"/>
            <w:r w:rsidRPr="00520838">
              <w:rPr>
                <w:rFonts w:cstheme="minorHAnsi"/>
                <w:i/>
                <w:iCs/>
                <w:sz w:val="16"/>
                <w:szCs w:val="16"/>
              </w:rPr>
              <w:t>previously</w:t>
            </w:r>
            <w:proofErr w:type="spellEnd"/>
            <w:r w:rsidRPr="00520838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0838">
              <w:rPr>
                <w:rFonts w:cstheme="minorHAnsi"/>
                <w:i/>
                <w:iCs/>
                <w:sz w:val="16"/>
                <w:szCs w:val="16"/>
              </w:rPr>
              <w:t>discussed</w:t>
            </w:r>
            <w:proofErr w:type="spellEnd"/>
            <w:r w:rsidRPr="00520838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520838">
              <w:rPr>
                <w:rFonts w:cstheme="minorHAnsi"/>
                <w:i/>
                <w:iCs/>
                <w:sz w:val="16"/>
                <w:szCs w:val="16"/>
                <w:shd w:val="clear" w:color="auto" w:fill="FFFFFF"/>
              </w:rPr>
              <w:t>-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183C78" w14:textId="24ADAC71" w:rsidR="00DF2A30" w:rsidRPr="00520838" w:rsidRDefault="00520838" w:rsidP="00D26415">
            <w:pPr>
              <w:tabs>
                <w:tab w:val="left" w:pos="167"/>
              </w:tabs>
              <w:ind w:left="167"/>
              <w:contextualSpacing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  <w:lang w:val="en-US"/>
              </w:rPr>
              <w:t>31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(5.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D4B631" w14:textId="735D371F" w:rsidR="00DF2A30" w:rsidRPr="00520838" w:rsidRDefault="00520838" w:rsidP="00D26415">
            <w:pPr>
              <w:tabs>
                <w:tab w:val="left" w:pos="168"/>
              </w:tabs>
              <w:ind w:left="168"/>
              <w:contextualSpacing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  <w:lang w:val="en-US"/>
              </w:rPr>
              <w:t>38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(7.8)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4A5E2D2C" w14:textId="170F3C18" w:rsidR="00DF2A30" w:rsidRPr="00520838" w:rsidRDefault="00520838" w:rsidP="00D26415">
            <w:pPr>
              <w:tabs>
                <w:tab w:val="left" w:pos="168"/>
              </w:tabs>
              <w:ind w:left="168"/>
              <w:contextualSpacing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  <w:lang w:val="en-US"/>
              </w:rPr>
              <w:t>56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(10.2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9F7D3BE" w14:textId="5DA799F0" w:rsidR="00DF2A30" w:rsidRPr="00520838" w:rsidRDefault="00520838" w:rsidP="00D26415">
            <w:pPr>
              <w:tabs>
                <w:tab w:val="left" w:pos="168"/>
              </w:tabs>
              <w:ind w:left="168"/>
              <w:contextualSpacing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  <w:lang w:val="en-US"/>
              </w:rPr>
              <w:t>32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(7.8)</w:t>
            </w:r>
          </w:p>
        </w:tc>
      </w:tr>
      <w:tr w:rsidR="00DF2A30" w:rsidRPr="001B4CCF" w14:paraId="0BA44F91" w14:textId="77777777" w:rsidTr="00E30857">
        <w:trPr>
          <w:trHeight w:val="228"/>
        </w:trPr>
        <w:tc>
          <w:tcPr>
            <w:tcW w:w="4531" w:type="dxa"/>
            <w:tcBorders>
              <w:top w:val="nil"/>
              <w:bottom w:val="nil"/>
            </w:tcBorders>
          </w:tcPr>
          <w:p w14:paraId="5F48CC87" w14:textId="77777777" w:rsidR="00DF2A30" w:rsidRPr="00520838" w:rsidRDefault="00DF2A30" w:rsidP="00DF2A30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Data already collected on this patient </w:t>
            </w:r>
            <w:r w:rsidRPr="00520838">
              <w:rPr>
                <w:rFonts w:cstheme="minorHAnsi"/>
                <w:i/>
                <w:iCs/>
                <w:sz w:val="16"/>
                <w:szCs w:val="16"/>
                <w:shd w:val="clear" w:color="auto" w:fill="FFFFFF"/>
                <w:lang w:val="en-US"/>
              </w:rPr>
              <w:t>-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DB51DB" w14:textId="159E5188" w:rsidR="00DF2A30" w:rsidRPr="00520838" w:rsidRDefault="00520838" w:rsidP="00D26415">
            <w:pPr>
              <w:tabs>
                <w:tab w:val="left" w:pos="167"/>
              </w:tabs>
              <w:ind w:left="167"/>
              <w:contextualSpacing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  <w:lang w:val="en-US"/>
              </w:rPr>
              <w:t>0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(0</w:t>
            </w:r>
            <w:r w:rsidR="005477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.0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DFE6DF" w14:textId="282339D6" w:rsidR="00DF2A30" w:rsidRPr="00520838" w:rsidRDefault="00520838" w:rsidP="00D26415">
            <w:pPr>
              <w:tabs>
                <w:tab w:val="left" w:pos="168"/>
              </w:tabs>
              <w:ind w:left="168"/>
              <w:contextualSpacing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  <w:lang w:val="en-US"/>
              </w:rPr>
              <w:t>0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(0</w:t>
            </w:r>
            <w:r w:rsidR="005477D2">
              <w:rPr>
                <w:rFonts w:cstheme="minorHAnsi"/>
                <w:i/>
                <w:iCs/>
                <w:sz w:val="16"/>
                <w:szCs w:val="16"/>
                <w:lang w:val="en-US"/>
              </w:rPr>
              <w:t>.0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76A8C835" w14:textId="0641CE93" w:rsidR="00DF2A30" w:rsidRPr="00520838" w:rsidRDefault="00520838" w:rsidP="00D26415">
            <w:pPr>
              <w:tabs>
                <w:tab w:val="left" w:pos="168"/>
              </w:tabs>
              <w:ind w:left="168"/>
              <w:contextualSpacing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  <w:lang w:val="en-US"/>
              </w:rPr>
              <w:t>9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(1.6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4415993B" w14:textId="7638AF2D" w:rsidR="00DF2A30" w:rsidRPr="00520838" w:rsidRDefault="00520838" w:rsidP="00D26415">
            <w:pPr>
              <w:tabs>
                <w:tab w:val="left" w:pos="168"/>
              </w:tabs>
              <w:ind w:left="168"/>
              <w:contextualSpacing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  <w:lang w:val="en-US"/>
              </w:rPr>
              <w:t>6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(1.5)</w:t>
            </w:r>
          </w:p>
        </w:tc>
      </w:tr>
      <w:tr w:rsidR="00DF2A30" w:rsidRPr="001B4CCF" w14:paraId="3061D863" w14:textId="77777777" w:rsidTr="00E30857">
        <w:trPr>
          <w:trHeight w:val="283"/>
        </w:trPr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398D2D11" w14:textId="77777777" w:rsidR="00DF2A30" w:rsidRPr="00520838" w:rsidRDefault="00DF2A30" w:rsidP="00DF2A30">
            <w:pPr>
              <w:pStyle w:val="Listenabsatz"/>
              <w:numPr>
                <w:ilvl w:val="0"/>
                <w:numId w:val="1"/>
              </w:numPr>
              <w:spacing w:line="240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</w:rPr>
              <w:t>Other/</w:t>
            </w:r>
            <w:proofErr w:type="spellStart"/>
            <w:r w:rsidRPr="00520838">
              <w:rPr>
                <w:rFonts w:cstheme="minorHAnsi"/>
                <w:i/>
                <w:iCs/>
                <w:sz w:val="16"/>
                <w:szCs w:val="16"/>
              </w:rPr>
              <w:t>missing</w:t>
            </w:r>
            <w:proofErr w:type="spellEnd"/>
            <w:r w:rsidRPr="00520838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520838">
              <w:rPr>
                <w:rFonts w:cstheme="minorHAnsi"/>
                <w:i/>
                <w:iCs/>
                <w:sz w:val="16"/>
                <w:szCs w:val="16"/>
                <w:shd w:val="clear" w:color="auto" w:fill="FFFFFF"/>
              </w:rPr>
              <w:t>- n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806B246" w14:textId="24FF0B81" w:rsidR="00DF2A30" w:rsidRPr="00520838" w:rsidRDefault="00520838" w:rsidP="00D26415">
            <w:pPr>
              <w:tabs>
                <w:tab w:val="left" w:pos="167"/>
              </w:tabs>
              <w:ind w:left="167"/>
              <w:contextualSpacing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  <w:lang w:val="en-US"/>
              </w:rPr>
              <w:t>5</w:t>
            </w:r>
            <w:r w:rsidR="007A4B5F">
              <w:rPr>
                <w:rFonts w:cstheme="minorHAnsi"/>
                <w:i/>
                <w:iCs/>
                <w:sz w:val="16"/>
                <w:szCs w:val="16"/>
                <w:lang w:val="en-US"/>
              </w:rPr>
              <w:t>8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(9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3F2241D" w14:textId="2516BB41" w:rsidR="00DF2A30" w:rsidRPr="00520838" w:rsidRDefault="00520838" w:rsidP="00D26415">
            <w:pPr>
              <w:tabs>
                <w:tab w:val="left" w:pos="168"/>
              </w:tabs>
              <w:ind w:left="168"/>
              <w:contextualSpacing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  <w:lang w:val="en-US"/>
              </w:rPr>
              <w:t>64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(13.2)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14:paraId="6B602999" w14:textId="2B0A54B7" w:rsidR="00DF2A30" w:rsidRPr="00520838" w:rsidRDefault="00520838" w:rsidP="00D26415">
            <w:pPr>
              <w:tabs>
                <w:tab w:val="left" w:pos="168"/>
              </w:tabs>
              <w:ind w:left="168"/>
              <w:contextualSpacing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  <w:lang w:val="en-US"/>
              </w:rPr>
              <w:t>63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(11.5)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6328D435" w14:textId="491C8083" w:rsidR="00DF2A30" w:rsidRPr="00520838" w:rsidRDefault="00520838" w:rsidP="00D26415">
            <w:pPr>
              <w:tabs>
                <w:tab w:val="left" w:pos="168"/>
              </w:tabs>
              <w:ind w:left="168"/>
              <w:contextualSpacing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i/>
                <w:iCs/>
                <w:sz w:val="16"/>
                <w:szCs w:val="16"/>
                <w:lang w:val="en-US"/>
              </w:rPr>
              <w:t>59</w:t>
            </w:r>
            <w:r w:rsidR="00E30857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(14.4)</w:t>
            </w:r>
          </w:p>
        </w:tc>
      </w:tr>
      <w:tr w:rsidR="00DF2A30" w:rsidRPr="001B4CCF" w14:paraId="3328D4BE" w14:textId="77777777" w:rsidTr="00E30857">
        <w:trPr>
          <w:trHeight w:val="283"/>
        </w:trPr>
        <w:tc>
          <w:tcPr>
            <w:tcW w:w="4531" w:type="dxa"/>
            <w:tcBorders>
              <w:bottom w:val="nil"/>
            </w:tcBorders>
          </w:tcPr>
          <w:p w14:paraId="34B70D5B" w14:textId="77777777" w:rsidR="00DF2A30" w:rsidRPr="007F5232" w:rsidRDefault="00DF2A30" w:rsidP="00D26415">
            <w:pPr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>Patient’s decision after discussion - N (%)</w:t>
            </w:r>
          </w:p>
        </w:tc>
        <w:tc>
          <w:tcPr>
            <w:tcW w:w="1134" w:type="dxa"/>
            <w:tcBorders>
              <w:bottom w:val="nil"/>
            </w:tcBorders>
          </w:tcPr>
          <w:p w14:paraId="6D882928" w14:textId="13587CD6" w:rsidR="00DF2A30" w:rsidRPr="007F5232" w:rsidRDefault="007F5232" w:rsidP="00D26415">
            <w:pPr>
              <w:tabs>
                <w:tab w:val="left" w:pos="167"/>
              </w:tabs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297 </w:t>
            </w:r>
            <w:r w:rsidR="00DF2A30"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>(100)</w:t>
            </w:r>
          </w:p>
        </w:tc>
        <w:tc>
          <w:tcPr>
            <w:tcW w:w="1134" w:type="dxa"/>
            <w:tcBorders>
              <w:bottom w:val="nil"/>
            </w:tcBorders>
          </w:tcPr>
          <w:p w14:paraId="1B9FE037" w14:textId="5A8CB896" w:rsidR="00DF2A30" w:rsidRPr="007F5232" w:rsidRDefault="007F5232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>224</w:t>
            </w:r>
            <w:r w:rsidR="00DF2A30"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1157" w:type="dxa"/>
            <w:tcBorders>
              <w:bottom w:val="nil"/>
            </w:tcBorders>
          </w:tcPr>
          <w:p w14:paraId="5F695B0C" w14:textId="60D39675" w:rsidR="00DF2A30" w:rsidRPr="007F5232" w:rsidRDefault="007F5232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>259</w:t>
            </w:r>
            <w:r w:rsidR="00DF2A30"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1106" w:type="dxa"/>
            <w:tcBorders>
              <w:bottom w:val="nil"/>
            </w:tcBorders>
          </w:tcPr>
          <w:p w14:paraId="67D6B69F" w14:textId="40C7DC9A" w:rsidR="00DF2A30" w:rsidRPr="007F5232" w:rsidRDefault="007F5232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70</w:t>
            </w:r>
            <w:r w:rsidR="00DF2A30"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100)</w:t>
            </w:r>
          </w:p>
        </w:tc>
      </w:tr>
      <w:tr w:rsidR="007F5232" w:rsidRPr="001B4CCF" w14:paraId="77219D20" w14:textId="77777777" w:rsidTr="00E30857">
        <w:trPr>
          <w:trHeight w:val="283"/>
        </w:trPr>
        <w:tc>
          <w:tcPr>
            <w:tcW w:w="4531" w:type="dxa"/>
            <w:tcBorders>
              <w:top w:val="nil"/>
              <w:bottom w:val="nil"/>
            </w:tcBorders>
          </w:tcPr>
          <w:p w14:paraId="407654D7" w14:textId="77777777" w:rsidR="007F5232" w:rsidRPr="007F5232" w:rsidRDefault="007F5232" w:rsidP="007F5232">
            <w:pPr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sz w:val="16"/>
                <w:szCs w:val="16"/>
              </w:rPr>
              <w:t xml:space="preserve"> Test planned </w:t>
            </w:r>
            <w:r w:rsidRPr="007F5232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-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A19174" w14:textId="2E4B73ED" w:rsidR="007F5232" w:rsidRPr="007F5232" w:rsidRDefault="007F5232" w:rsidP="007F5232">
            <w:pPr>
              <w:tabs>
                <w:tab w:val="left" w:pos="167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sz w:val="16"/>
                <w:szCs w:val="16"/>
                <w:lang w:val="en-US"/>
              </w:rPr>
              <w:t>163 (</w:t>
            </w:r>
            <w:r w:rsidR="004E70D2">
              <w:rPr>
                <w:rFonts w:cstheme="minorHAnsi"/>
                <w:sz w:val="16"/>
                <w:szCs w:val="16"/>
                <w:lang w:val="en-US"/>
              </w:rPr>
              <w:t>54.9</w:t>
            </w:r>
            <w:r w:rsidRPr="007F523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55BE58" w14:textId="5F483510" w:rsidR="007F5232" w:rsidRPr="007F5232" w:rsidRDefault="007F5232" w:rsidP="007F5232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sz w:val="16"/>
                <w:szCs w:val="16"/>
                <w:lang w:val="en-US"/>
              </w:rPr>
              <w:t>14</w:t>
            </w:r>
            <w:r w:rsidR="004E70D2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7F523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4E70D2">
              <w:rPr>
                <w:rFonts w:cstheme="minorHAnsi"/>
                <w:sz w:val="16"/>
                <w:szCs w:val="16"/>
                <w:lang w:val="en-US"/>
              </w:rPr>
              <w:t>65.2</w:t>
            </w:r>
            <w:r w:rsidRPr="007F523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27742072" w14:textId="7BC2BD62" w:rsidR="007F5232" w:rsidRPr="007F5232" w:rsidRDefault="007F5232" w:rsidP="007F5232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sz w:val="16"/>
                <w:szCs w:val="16"/>
                <w:lang w:val="en-US"/>
              </w:rPr>
              <w:t>139 (</w:t>
            </w:r>
            <w:r w:rsidR="004E70D2">
              <w:rPr>
                <w:rFonts w:cstheme="minorHAnsi"/>
                <w:sz w:val="16"/>
                <w:szCs w:val="16"/>
                <w:lang w:val="en-US"/>
              </w:rPr>
              <w:t>53.7</w:t>
            </w:r>
            <w:r w:rsidRPr="007F523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2D0D6D2A" w14:textId="4361E542" w:rsidR="007F5232" w:rsidRPr="007F5232" w:rsidRDefault="007F5232" w:rsidP="007F5232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sz w:val="16"/>
                <w:szCs w:val="16"/>
                <w:lang w:val="en-US"/>
              </w:rPr>
              <w:t>96 (</w:t>
            </w:r>
            <w:r w:rsidR="004E70D2">
              <w:rPr>
                <w:rFonts w:cstheme="minorHAnsi"/>
                <w:sz w:val="16"/>
                <w:szCs w:val="16"/>
                <w:lang w:val="en-US"/>
              </w:rPr>
              <w:t>56.5</w:t>
            </w:r>
            <w:r w:rsidRPr="007F523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DF2A30" w:rsidRPr="001B4CCF" w14:paraId="69275376" w14:textId="77777777" w:rsidTr="00E30857">
        <w:trPr>
          <w:trHeight w:val="283"/>
        </w:trPr>
        <w:tc>
          <w:tcPr>
            <w:tcW w:w="4531" w:type="dxa"/>
            <w:tcBorders>
              <w:top w:val="nil"/>
              <w:bottom w:val="nil"/>
            </w:tcBorders>
          </w:tcPr>
          <w:p w14:paraId="5F95CFA8" w14:textId="77777777" w:rsidR="00DF2A30" w:rsidRPr="007F5232" w:rsidRDefault="00DF2A30" w:rsidP="00D26415">
            <w:pPr>
              <w:spacing w:after="240"/>
              <w:contextualSpacing/>
              <w:rPr>
                <w:rFonts w:cstheme="minorHAnsi"/>
                <w:sz w:val="16"/>
                <w:szCs w:val="16"/>
              </w:rPr>
            </w:pPr>
            <w:r w:rsidRPr="007F5232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F5232">
              <w:rPr>
                <w:rFonts w:cstheme="minorHAnsi"/>
                <w:sz w:val="16"/>
                <w:szCs w:val="16"/>
              </w:rPr>
              <w:t>Refused</w:t>
            </w:r>
            <w:proofErr w:type="spellEnd"/>
            <w:r w:rsidRPr="007F5232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F5232">
              <w:rPr>
                <w:rFonts w:cstheme="minorHAnsi"/>
                <w:sz w:val="16"/>
                <w:szCs w:val="16"/>
              </w:rPr>
              <w:t>testing</w:t>
            </w:r>
            <w:proofErr w:type="spellEnd"/>
            <w:r w:rsidRPr="007F5232">
              <w:rPr>
                <w:rFonts w:cstheme="minorHAnsi"/>
                <w:sz w:val="16"/>
                <w:szCs w:val="16"/>
              </w:rPr>
              <w:t xml:space="preserve"> </w:t>
            </w:r>
            <w:r w:rsidRPr="007F5232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-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4C43C4" w14:textId="7C7A177C" w:rsidR="00DF2A30" w:rsidRPr="007F5232" w:rsidRDefault="00520838" w:rsidP="00D26415">
            <w:pPr>
              <w:tabs>
                <w:tab w:val="left" w:pos="167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sz w:val="16"/>
                <w:szCs w:val="16"/>
                <w:lang w:val="en-US"/>
              </w:rPr>
              <w:t>101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34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D0609D" w14:textId="4141A5B8" w:rsidR="00DF2A30" w:rsidRPr="007F5232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sz w:val="16"/>
                <w:szCs w:val="16"/>
                <w:lang w:val="en-US"/>
              </w:rPr>
              <w:t>66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29.5)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16173989" w14:textId="2B498908" w:rsidR="00DF2A30" w:rsidRPr="007F5232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sz w:val="16"/>
                <w:szCs w:val="16"/>
                <w:lang w:val="en-US"/>
              </w:rPr>
              <w:t>90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34.7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406EFB9" w14:textId="52F65F7A" w:rsidR="00DF2A30" w:rsidRPr="007F5232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sz w:val="16"/>
                <w:szCs w:val="16"/>
                <w:lang w:val="en-US"/>
              </w:rPr>
              <w:t>50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29.4)</w:t>
            </w:r>
          </w:p>
        </w:tc>
      </w:tr>
      <w:tr w:rsidR="00DF2A30" w:rsidRPr="001B4CCF" w14:paraId="4BB7991D" w14:textId="77777777" w:rsidTr="00E30857">
        <w:trPr>
          <w:trHeight w:val="259"/>
        </w:trPr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24B9CC1B" w14:textId="77777777" w:rsidR="00DF2A30" w:rsidRPr="007F5232" w:rsidRDefault="00DF2A30" w:rsidP="00D26415">
            <w:pPr>
              <w:spacing w:after="240"/>
              <w:contextualSpacing/>
              <w:rPr>
                <w:rFonts w:cstheme="minorHAnsi"/>
                <w:sz w:val="16"/>
                <w:szCs w:val="16"/>
              </w:rPr>
            </w:pPr>
            <w:r w:rsidRPr="007F5232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F5232">
              <w:rPr>
                <w:rFonts w:cstheme="minorHAnsi"/>
                <w:sz w:val="16"/>
                <w:szCs w:val="16"/>
              </w:rPr>
              <w:t>Missing</w:t>
            </w:r>
            <w:proofErr w:type="spellEnd"/>
            <w:r w:rsidRPr="007F5232">
              <w:rPr>
                <w:rFonts w:cstheme="minorHAnsi"/>
                <w:sz w:val="16"/>
                <w:szCs w:val="16"/>
              </w:rPr>
              <w:t>/</w:t>
            </w:r>
            <w:proofErr w:type="spellStart"/>
            <w:r w:rsidRPr="007F5232">
              <w:rPr>
                <w:rFonts w:cstheme="minorHAnsi"/>
                <w:sz w:val="16"/>
                <w:szCs w:val="16"/>
              </w:rPr>
              <w:t>no</w:t>
            </w:r>
            <w:proofErr w:type="spellEnd"/>
            <w:r w:rsidRPr="007F5232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7F5232">
              <w:rPr>
                <w:rFonts w:cstheme="minorHAnsi"/>
                <w:sz w:val="16"/>
                <w:szCs w:val="16"/>
              </w:rPr>
              <w:t>decision</w:t>
            </w:r>
            <w:proofErr w:type="spellEnd"/>
            <w:r w:rsidRPr="007F5232">
              <w:rPr>
                <w:rFonts w:cstheme="minorHAnsi"/>
                <w:sz w:val="16"/>
                <w:szCs w:val="16"/>
              </w:rPr>
              <w:t xml:space="preserve"> </w:t>
            </w:r>
            <w:r w:rsidRPr="007F5232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- n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6D7F36A" w14:textId="1B5C369D" w:rsidR="00DF2A30" w:rsidRPr="007F5232" w:rsidRDefault="007F5232" w:rsidP="00D26415">
            <w:pPr>
              <w:tabs>
                <w:tab w:val="left" w:pos="167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sz w:val="16"/>
                <w:szCs w:val="16"/>
                <w:lang w:val="en-US"/>
              </w:rPr>
              <w:t>33</w:t>
            </w:r>
            <w:r w:rsidR="00DF2A30" w:rsidRPr="007F523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>11.1</w:t>
            </w:r>
            <w:r w:rsidR="00DF2A30" w:rsidRPr="007F523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5A1E78D" w14:textId="7B66475B" w:rsidR="00DF2A30" w:rsidRPr="007F5232" w:rsidRDefault="004E70D2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2</w:t>
            </w:r>
            <w:r w:rsidR="00DF2A30" w:rsidRPr="007F523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>5.4</w:t>
            </w:r>
            <w:r w:rsidR="00DF2A30" w:rsidRPr="007F523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14:paraId="4F3CCEFC" w14:textId="2884D94B" w:rsidR="00DF2A30" w:rsidRPr="007F5232" w:rsidRDefault="00DF2A30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7F5232" w:rsidRPr="007F5232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7F523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>11.6</w:t>
            </w:r>
            <w:r w:rsidRPr="007F523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6ADD6D50" w14:textId="726F3CA9" w:rsidR="00DF2A30" w:rsidRPr="007F5232" w:rsidRDefault="00DF2A30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7F5232" w:rsidRPr="007F5232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7F5232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>14.1</w:t>
            </w:r>
            <w:r w:rsidRPr="007F5232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DF2A30" w:rsidRPr="001B4CCF" w14:paraId="09A6BDAA" w14:textId="77777777" w:rsidTr="00E30857">
        <w:trPr>
          <w:trHeight w:val="132"/>
        </w:trPr>
        <w:tc>
          <w:tcPr>
            <w:tcW w:w="4531" w:type="dxa"/>
            <w:tcBorders>
              <w:top w:val="single" w:sz="4" w:space="0" w:color="auto"/>
              <w:bottom w:val="nil"/>
            </w:tcBorders>
          </w:tcPr>
          <w:p w14:paraId="5D79BB89" w14:textId="77777777" w:rsidR="00DF2A30" w:rsidRPr="007F5232" w:rsidRDefault="00DF2A30" w:rsidP="00D26415">
            <w:pPr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>Test planned (colonoscopy, FOBT or other) - N (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21C53FC" w14:textId="314878BC" w:rsidR="00DF2A30" w:rsidRPr="007F5232" w:rsidRDefault="00DF2A30" w:rsidP="00D26415">
            <w:pPr>
              <w:tabs>
                <w:tab w:val="left" w:pos="167"/>
              </w:tabs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="007F5232"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>63</w:t>
            </w:r>
            <w:r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3CE9C86" w14:textId="71512487" w:rsidR="00DF2A30" w:rsidRPr="007F5232" w:rsidRDefault="00DF2A30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="007F5232"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>4</w:t>
            </w:r>
            <w:r w:rsidR="004E70D2">
              <w:rPr>
                <w:rFonts w:cstheme="minorHAnsi"/>
                <w:b/>
                <w:bCs/>
                <w:sz w:val="16"/>
                <w:szCs w:val="16"/>
                <w:lang w:val="en-US"/>
              </w:rPr>
              <w:t>6</w:t>
            </w:r>
            <w:r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1857A071" w14:textId="6E3C1F0B" w:rsidR="00DF2A30" w:rsidRPr="007F5232" w:rsidRDefault="00DF2A30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="007F5232"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>39</w:t>
            </w:r>
            <w:r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74B2C7C5" w14:textId="70F405EE" w:rsidR="00DF2A30" w:rsidRPr="007F5232" w:rsidRDefault="007F5232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>96</w:t>
            </w:r>
            <w:r w:rsidR="00DF2A30" w:rsidRPr="007F5232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100)</w:t>
            </w:r>
          </w:p>
        </w:tc>
      </w:tr>
      <w:tr w:rsidR="00DF2A30" w:rsidRPr="001B4CCF" w14:paraId="7F6B142B" w14:textId="77777777" w:rsidTr="00E30857">
        <w:trPr>
          <w:trHeight w:val="198"/>
        </w:trPr>
        <w:tc>
          <w:tcPr>
            <w:tcW w:w="4531" w:type="dxa"/>
            <w:tcBorders>
              <w:top w:val="nil"/>
              <w:bottom w:val="nil"/>
            </w:tcBorders>
          </w:tcPr>
          <w:p w14:paraId="5CC6E837" w14:textId="77777777" w:rsidR="00DF2A30" w:rsidRPr="00520838" w:rsidRDefault="00DF2A30" w:rsidP="00D26415">
            <w:pPr>
              <w:spacing w:after="240"/>
              <w:contextualSpacing/>
              <w:rPr>
                <w:rFonts w:cstheme="minorHAnsi"/>
                <w:sz w:val="16"/>
                <w:szCs w:val="16"/>
              </w:rPr>
            </w:pPr>
            <w:r w:rsidRPr="00520838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520838">
              <w:rPr>
                <w:rFonts w:cstheme="minorHAnsi"/>
                <w:sz w:val="16"/>
                <w:szCs w:val="16"/>
              </w:rPr>
              <w:t>Colonoscopy</w:t>
            </w:r>
            <w:proofErr w:type="spellEnd"/>
            <w:r w:rsidRPr="00520838">
              <w:rPr>
                <w:rFonts w:cstheme="minorHAnsi"/>
                <w:sz w:val="16"/>
                <w:szCs w:val="16"/>
              </w:rPr>
              <w:t xml:space="preserve"> </w:t>
            </w:r>
            <w:r w:rsidRPr="00520838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-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C76E6E" w14:textId="56FFBFD1" w:rsidR="00DF2A30" w:rsidRPr="00520838" w:rsidRDefault="00520838" w:rsidP="00D26415">
            <w:pPr>
              <w:tabs>
                <w:tab w:val="left" w:pos="167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98</w:t>
            </w:r>
            <w:r w:rsidR="00DF2A30" w:rsidRPr="00520838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>(60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E453BE" w14:textId="019E2582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72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49.3)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786D7B6F" w14:textId="06590E6A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87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62.6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B25423E" w14:textId="450EBD48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33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34.4)</w:t>
            </w:r>
          </w:p>
        </w:tc>
      </w:tr>
      <w:tr w:rsidR="00DF2A30" w:rsidRPr="001B4CCF" w14:paraId="32812910" w14:textId="77777777" w:rsidTr="00E30857">
        <w:trPr>
          <w:trHeight w:val="160"/>
        </w:trPr>
        <w:tc>
          <w:tcPr>
            <w:tcW w:w="4531" w:type="dxa"/>
            <w:tcBorders>
              <w:top w:val="nil"/>
              <w:bottom w:val="nil"/>
            </w:tcBorders>
          </w:tcPr>
          <w:p w14:paraId="49F1B90C" w14:textId="77777777" w:rsidR="00DF2A30" w:rsidRPr="00520838" w:rsidRDefault="00DF2A30" w:rsidP="00D26415">
            <w:pPr>
              <w:spacing w:after="240"/>
              <w:contextualSpacing/>
              <w:rPr>
                <w:rFonts w:cstheme="minorHAnsi"/>
                <w:sz w:val="16"/>
                <w:szCs w:val="16"/>
              </w:rPr>
            </w:pPr>
            <w:r w:rsidRPr="00520838">
              <w:rPr>
                <w:rFonts w:cstheme="minorHAnsi"/>
                <w:sz w:val="16"/>
                <w:szCs w:val="16"/>
              </w:rPr>
              <w:t xml:space="preserve"> FOBT </w:t>
            </w:r>
            <w:r w:rsidRPr="00520838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-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54CBE9" w14:textId="78D7495B" w:rsidR="00DF2A30" w:rsidRPr="00520838" w:rsidRDefault="00520838" w:rsidP="00D26415">
            <w:pPr>
              <w:tabs>
                <w:tab w:val="left" w:pos="167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65</w:t>
            </w:r>
            <w:r w:rsidR="004E70D2">
              <w:rPr>
                <w:rFonts w:cstheme="minorHAnsi"/>
                <w:sz w:val="16"/>
                <w:szCs w:val="16"/>
                <w:lang w:val="en-US"/>
              </w:rPr>
              <w:t xml:space="preserve"> (39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1F9F95" w14:textId="114E98B5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73</w:t>
            </w:r>
            <w:r w:rsidR="004E70D2">
              <w:rPr>
                <w:rFonts w:cstheme="minorHAnsi"/>
                <w:sz w:val="16"/>
                <w:szCs w:val="16"/>
                <w:lang w:val="en-US"/>
              </w:rPr>
              <w:t xml:space="preserve"> (50.0)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4939ED39" w14:textId="03232A70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50</w:t>
            </w:r>
            <w:r w:rsidR="004E70D2">
              <w:rPr>
                <w:rFonts w:cstheme="minorHAnsi"/>
                <w:sz w:val="16"/>
                <w:szCs w:val="16"/>
                <w:lang w:val="en-US"/>
              </w:rPr>
              <w:t xml:space="preserve"> (36.0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4E4E723B" w14:textId="5D92341E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63</w:t>
            </w:r>
            <w:r w:rsidR="004E70D2">
              <w:rPr>
                <w:rFonts w:cstheme="minorHAnsi"/>
                <w:sz w:val="16"/>
                <w:szCs w:val="16"/>
                <w:lang w:val="en-US"/>
              </w:rPr>
              <w:t xml:space="preserve"> (65.6)</w:t>
            </w:r>
          </w:p>
        </w:tc>
      </w:tr>
      <w:tr w:rsidR="00DF2A30" w:rsidRPr="001B4CCF" w14:paraId="6ADFAE80" w14:textId="77777777" w:rsidTr="00E30857">
        <w:trPr>
          <w:trHeight w:val="51"/>
        </w:trPr>
        <w:tc>
          <w:tcPr>
            <w:tcW w:w="4531" w:type="dxa"/>
            <w:tcBorders>
              <w:top w:val="nil"/>
            </w:tcBorders>
          </w:tcPr>
          <w:p w14:paraId="2011064F" w14:textId="77777777" w:rsidR="00DF2A30" w:rsidRPr="00520838" w:rsidRDefault="00DF2A30" w:rsidP="00D26415">
            <w:pPr>
              <w:spacing w:after="240"/>
              <w:contextualSpacing/>
              <w:rPr>
                <w:rFonts w:cstheme="minorHAnsi"/>
                <w:sz w:val="16"/>
                <w:szCs w:val="16"/>
              </w:rPr>
            </w:pPr>
            <w:r w:rsidRPr="00520838">
              <w:rPr>
                <w:rFonts w:cstheme="minorHAnsi"/>
                <w:sz w:val="16"/>
                <w:szCs w:val="16"/>
              </w:rPr>
              <w:t xml:space="preserve"> Other </w:t>
            </w:r>
            <w:r w:rsidRPr="00520838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- n (%)</w:t>
            </w:r>
          </w:p>
        </w:tc>
        <w:tc>
          <w:tcPr>
            <w:tcW w:w="1134" w:type="dxa"/>
            <w:tcBorders>
              <w:top w:val="nil"/>
            </w:tcBorders>
          </w:tcPr>
          <w:p w14:paraId="482BC0B7" w14:textId="43210DD1" w:rsidR="00DF2A30" w:rsidRPr="00520838" w:rsidRDefault="00520838" w:rsidP="00D26415">
            <w:pPr>
              <w:tabs>
                <w:tab w:val="left" w:pos="167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0</w:t>
            </w:r>
            <w:r w:rsidR="005477D2">
              <w:rPr>
                <w:rFonts w:cstheme="minorHAnsi"/>
                <w:sz w:val="16"/>
                <w:szCs w:val="16"/>
                <w:lang w:val="en-US"/>
              </w:rPr>
              <w:t>.0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518D1947" w14:textId="200F75B3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0.7)</w:t>
            </w:r>
          </w:p>
        </w:tc>
        <w:tc>
          <w:tcPr>
            <w:tcW w:w="1157" w:type="dxa"/>
            <w:tcBorders>
              <w:top w:val="nil"/>
            </w:tcBorders>
          </w:tcPr>
          <w:p w14:paraId="2D0F88BE" w14:textId="7EDF640F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1.4)</w:t>
            </w:r>
          </w:p>
        </w:tc>
        <w:tc>
          <w:tcPr>
            <w:tcW w:w="1106" w:type="dxa"/>
            <w:tcBorders>
              <w:top w:val="nil"/>
            </w:tcBorders>
          </w:tcPr>
          <w:p w14:paraId="47FDB398" w14:textId="7373CCF0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0</w:t>
            </w:r>
            <w:r w:rsidR="005477D2">
              <w:rPr>
                <w:rFonts w:cstheme="minorHAnsi"/>
                <w:sz w:val="16"/>
                <w:szCs w:val="16"/>
                <w:lang w:val="en-US"/>
              </w:rPr>
              <w:t>.0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DF2A30" w:rsidRPr="001B4CCF" w14:paraId="70FD0EDD" w14:textId="77777777" w:rsidTr="00E30857">
        <w:trPr>
          <w:trHeight w:val="149"/>
        </w:trPr>
        <w:tc>
          <w:tcPr>
            <w:tcW w:w="4531" w:type="dxa"/>
            <w:tcBorders>
              <w:top w:val="single" w:sz="4" w:space="0" w:color="auto"/>
              <w:bottom w:val="nil"/>
            </w:tcBorders>
          </w:tcPr>
          <w:p w14:paraId="22364E00" w14:textId="77777777" w:rsidR="00DF2A30" w:rsidRPr="00520838" w:rsidRDefault="00DF2A30" w:rsidP="00D26415">
            <w:pPr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b/>
                <w:bCs/>
                <w:sz w:val="16"/>
                <w:szCs w:val="16"/>
                <w:lang w:val="en-US"/>
              </w:rPr>
              <w:t>Refused testing - N (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85B2640" w14:textId="251D1E35" w:rsidR="00DF2A30" w:rsidRPr="00520838" w:rsidRDefault="00520838" w:rsidP="00D26415">
            <w:pPr>
              <w:tabs>
                <w:tab w:val="left" w:pos="167"/>
              </w:tabs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b/>
                <w:bCs/>
                <w:sz w:val="16"/>
                <w:szCs w:val="16"/>
                <w:lang w:val="en-US"/>
              </w:rPr>
              <w:t>101</w:t>
            </w:r>
            <w:r w:rsidR="00DF2A30" w:rsidRPr="00520838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BD72D54" w14:textId="7C2C7B4B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b/>
                <w:bCs/>
                <w:sz w:val="16"/>
                <w:szCs w:val="16"/>
                <w:lang w:val="en-US"/>
              </w:rPr>
              <w:t>66</w:t>
            </w:r>
            <w:r w:rsidR="007A4B5F" w:rsidRPr="00520838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08F2E5AE" w14:textId="5182E52E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b/>
                <w:bCs/>
                <w:sz w:val="16"/>
                <w:szCs w:val="16"/>
                <w:lang w:val="en-US"/>
              </w:rPr>
              <w:t>90</w:t>
            </w:r>
            <w:r w:rsidR="007A4B5F" w:rsidRPr="00520838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696208EB" w14:textId="259EF625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b/>
                <w:bCs/>
                <w:sz w:val="16"/>
                <w:szCs w:val="16"/>
                <w:lang w:val="en-US"/>
              </w:rPr>
              <w:t>50</w:t>
            </w:r>
            <w:r w:rsidR="007A4B5F" w:rsidRPr="00520838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(100)</w:t>
            </w:r>
          </w:p>
        </w:tc>
      </w:tr>
      <w:tr w:rsidR="00DF2A30" w:rsidRPr="001B4CCF" w14:paraId="391F0287" w14:textId="77777777" w:rsidTr="00E30857">
        <w:trPr>
          <w:trHeight w:val="195"/>
        </w:trPr>
        <w:tc>
          <w:tcPr>
            <w:tcW w:w="4531" w:type="dxa"/>
            <w:tcBorders>
              <w:top w:val="nil"/>
              <w:bottom w:val="nil"/>
            </w:tcBorders>
          </w:tcPr>
          <w:p w14:paraId="373018EA" w14:textId="77777777" w:rsidR="00DF2A30" w:rsidRPr="00520838" w:rsidRDefault="00DF2A30" w:rsidP="00D26415">
            <w:pPr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 xml:space="preserve">Did not feel at risk of CRC </w:t>
            </w:r>
            <w:r w:rsidRPr="00520838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-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38A0C0" w14:textId="06DEBE56" w:rsidR="00DF2A30" w:rsidRPr="00520838" w:rsidRDefault="00E30857" w:rsidP="00D26415">
            <w:pPr>
              <w:tabs>
                <w:tab w:val="left" w:pos="167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2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(20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7BB420" w14:textId="6704AF4C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1.5)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62BA0950" w14:textId="73CA818B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12.2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16042C2A" w14:textId="661F2C4D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12.0)</w:t>
            </w:r>
          </w:p>
        </w:tc>
      </w:tr>
      <w:tr w:rsidR="00DF2A30" w:rsidRPr="001B4CCF" w14:paraId="02F8A4E0" w14:textId="77777777" w:rsidTr="00E30857">
        <w:trPr>
          <w:trHeight w:val="60"/>
        </w:trPr>
        <w:tc>
          <w:tcPr>
            <w:tcW w:w="4531" w:type="dxa"/>
            <w:tcBorders>
              <w:top w:val="nil"/>
              <w:bottom w:val="nil"/>
            </w:tcBorders>
          </w:tcPr>
          <w:p w14:paraId="75B0C284" w14:textId="77777777" w:rsidR="00DF2A30" w:rsidRPr="00520838" w:rsidRDefault="00DF2A30" w:rsidP="00D26415">
            <w:pPr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 xml:space="preserve">Fear of adverse effects of test </w:t>
            </w:r>
            <w:r w:rsidRPr="00520838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-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233B1D" w14:textId="047FF890" w:rsidR="00DF2A30" w:rsidRPr="00520838" w:rsidRDefault="00E30857" w:rsidP="00D26415">
            <w:pPr>
              <w:tabs>
                <w:tab w:val="left" w:pos="167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 xml:space="preserve">44 </w:t>
            </w:r>
            <w:r>
              <w:rPr>
                <w:rFonts w:cstheme="minorHAnsi"/>
                <w:sz w:val="16"/>
                <w:szCs w:val="16"/>
                <w:lang w:val="en-US"/>
              </w:rPr>
              <w:t>(43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9F966E" w14:textId="7E514188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41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62.1)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405B046E" w14:textId="5F2F1022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38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42.2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EC5BD35" w14:textId="5F3A59ED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35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70.0)</w:t>
            </w:r>
          </w:p>
        </w:tc>
      </w:tr>
      <w:tr w:rsidR="00DF2A30" w:rsidRPr="001B4CCF" w14:paraId="47F73734" w14:textId="77777777" w:rsidTr="00E30857">
        <w:trPr>
          <w:trHeight w:val="273"/>
        </w:trPr>
        <w:tc>
          <w:tcPr>
            <w:tcW w:w="4531" w:type="dxa"/>
            <w:tcBorders>
              <w:top w:val="nil"/>
              <w:bottom w:val="nil"/>
            </w:tcBorders>
          </w:tcPr>
          <w:p w14:paraId="17D9DA5A" w14:textId="77777777" w:rsidR="00DF2A30" w:rsidRPr="00520838" w:rsidRDefault="00DF2A30" w:rsidP="00D26415">
            <w:pPr>
              <w:spacing w:after="240"/>
              <w:contextualSpacing/>
              <w:rPr>
                <w:rFonts w:cstheme="minorHAnsi"/>
                <w:sz w:val="16"/>
                <w:szCs w:val="16"/>
              </w:rPr>
            </w:pPr>
            <w:r w:rsidRPr="00520838">
              <w:rPr>
                <w:rFonts w:cstheme="minorHAnsi"/>
                <w:sz w:val="16"/>
                <w:szCs w:val="16"/>
              </w:rPr>
              <w:t xml:space="preserve">Financial </w:t>
            </w:r>
            <w:proofErr w:type="spellStart"/>
            <w:r w:rsidRPr="00520838">
              <w:rPr>
                <w:rFonts w:cstheme="minorHAnsi"/>
                <w:sz w:val="16"/>
                <w:szCs w:val="16"/>
              </w:rPr>
              <w:t>barrier</w:t>
            </w:r>
            <w:proofErr w:type="spellEnd"/>
            <w:r w:rsidRPr="00520838">
              <w:rPr>
                <w:rFonts w:cstheme="minorHAnsi"/>
                <w:sz w:val="16"/>
                <w:szCs w:val="16"/>
              </w:rPr>
              <w:t xml:space="preserve"> </w:t>
            </w:r>
            <w:r w:rsidRPr="00520838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-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9A7249" w14:textId="4D260880" w:rsidR="00DF2A30" w:rsidRPr="00520838" w:rsidRDefault="00520838" w:rsidP="00D26415">
            <w:pPr>
              <w:tabs>
                <w:tab w:val="left" w:pos="167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10.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1F1EDC" w14:textId="5E2C0661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15.2)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37EF8436" w14:textId="447023A0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16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17.8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7AAFDE7C" w14:textId="3DCA93C0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8.0)</w:t>
            </w:r>
          </w:p>
        </w:tc>
      </w:tr>
      <w:tr w:rsidR="00DF2A30" w:rsidRPr="001B4CCF" w14:paraId="2D674BE1" w14:textId="77777777" w:rsidTr="00E30857">
        <w:trPr>
          <w:trHeight w:val="262"/>
        </w:trPr>
        <w:tc>
          <w:tcPr>
            <w:tcW w:w="4531" w:type="dxa"/>
            <w:tcBorders>
              <w:top w:val="nil"/>
              <w:bottom w:val="nil"/>
            </w:tcBorders>
          </w:tcPr>
          <w:p w14:paraId="720D9EFA" w14:textId="77777777" w:rsidR="00DF2A30" w:rsidRPr="00520838" w:rsidRDefault="00DF2A30" w:rsidP="00D26415">
            <w:pPr>
              <w:spacing w:after="240"/>
              <w:contextualSpacing/>
              <w:rPr>
                <w:rFonts w:cstheme="minorHAnsi"/>
                <w:sz w:val="16"/>
                <w:szCs w:val="16"/>
              </w:rPr>
            </w:pPr>
            <w:r w:rsidRPr="00520838">
              <w:rPr>
                <w:rFonts w:cstheme="minorHAnsi"/>
                <w:sz w:val="16"/>
                <w:szCs w:val="16"/>
              </w:rPr>
              <w:t xml:space="preserve">Other </w:t>
            </w:r>
            <w:r w:rsidRPr="00520838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-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98DBE7" w14:textId="33D68E76" w:rsidR="00DF2A30" w:rsidRPr="00520838" w:rsidRDefault="00520838" w:rsidP="00D26415">
            <w:pPr>
              <w:tabs>
                <w:tab w:val="left" w:pos="167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2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38E2CA" w14:textId="2DBF5D8C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4.5)</w:t>
            </w:r>
          </w:p>
        </w:tc>
        <w:tc>
          <w:tcPr>
            <w:tcW w:w="1157" w:type="dxa"/>
            <w:tcBorders>
              <w:top w:val="nil"/>
              <w:bottom w:val="nil"/>
            </w:tcBorders>
          </w:tcPr>
          <w:p w14:paraId="7F615039" w14:textId="3743AE30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1.1)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14:paraId="534F89D3" w14:textId="56C80903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0</w:t>
            </w:r>
            <w:r w:rsidR="005477D2">
              <w:rPr>
                <w:rFonts w:cstheme="minorHAnsi"/>
                <w:sz w:val="16"/>
                <w:szCs w:val="16"/>
                <w:lang w:val="en-US"/>
              </w:rPr>
              <w:t>.0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DF2A30" w:rsidRPr="001B4CCF" w14:paraId="2A30D77C" w14:textId="77777777" w:rsidTr="00E30857">
        <w:trPr>
          <w:trHeight w:val="280"/>
        </w:trPr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6ED6C39D" w14:textId="77777777" w:rsidR="00DF2A30" w:rsidRPr="00520838" w:rsidRDefault="00DF2A30" w:rsidP="00D26415">
            <w:pPr>
              <w:spacing w:after="240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520838">
              <w:rPr>
                <w:rFonts w:cstheme="minorHAnsi"/>
                <w:sz w:val="16"/>
                <w:szCs w:val="16"/>
              </w:rPr>
              <w:t>No</w:t>
            </w:r>
            <w:proofErr w:type="spellEnd"/>
            <w:r w:rsidRPr="00520838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520838">
              <w:rPr>
                <w:rFonts w:cstheme="minorHAnsi"/>
                <w:sz w:val="16"/>
                <w:szCs w:val="16"/>
              </w:rPr>
              <w:t>reason</w:t>
            </w:r>
            <w:proofErr w:type="spellEnd"/>
            <w:r w:rsidRPr="00520838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520838">
              <w:rPr>
                <w:rFonts w:cstheme="minorHAnsi"/>
                <w:sz w:val="16"/>
                <w:szCs w:val="16"/>
              </w:rPr>
              <w:t>given</w:t>
            </w:r>
            <w:proofErr w:type="spellEnd"/>
            <w:r w:rsidRPr="00520838">
              <w:rPr>
                <w:rFonts w:cstheme="minorHAnsi"/>
                <w:sz w:val="16"/>
                <w:szCs w:val="16"/>
              </w:rPr>
              <w:t xml:space="preserve"> </w:t>
            </w:r>
            <w:r w:rsidRPr="00520838">
              <w:rPr>
                <w:rFonts w:cstheme="minorHAnsi"/>
                <w:sz w:val="16"/>
                <w:szCs w:val="16"/>
                <w:shd w:val="clear" w:color="auto" w:fill="FFFFFF"/>
                <w:lang w:val="en-US"/>
              </w:rPr>
              <w:t>- n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01B45D0" w14:textId="63A7D7CE" w:rsidR="00DF2A30" w:rsidRPr="00520838" w:rsidRDefault="00520838" w:rsidP="00D26415">
            <w:pPr>
              <w:tabs>
                <w:tab w:val="left" w:pos="167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22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1520611" w14:textId="3A9314A2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11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16.7)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</w:tcPr>
          <w:p w14:paraId="72BF9B48" w14:textId="643BDCC9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26.7)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3BB50295" w14:textId="127C8111" w:rsidR="00DF2A30" w:rsidRPr="00520838" w:rsidRDefault="00520838" w:rsidP="00D26415">
            <w:pPr>
              <w:tabs>
                <w:tab w:val="left" w:pos="168"/>
              </w:tabs>
              <w:spacing w:after="240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520838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E30857">
              <w:rPr>
                <w:rFonts w:cstheme="minorHAnsi"/>
                <w:sz w:val="16"/>
                <w:szCs w:val="16"/>
                <w:lang w:val="en-US"/>
              </w:rPr>
              <w:t xml:space="preserve"> (10.0)</w:t>
            </w:r>
          </w:p>
        </w:tc>
      </w:tr>
    </w:tbl>
    <w:p w14:paraId="4B8E53D1" w14:textId="0311D9A2" w:rsidR="00393481" w:rsidRPr="007F5232" w:rsidRDefault="00DF2A30" w:rsidP="007F5232">
      <w:pPr>
        <w:spacing w:after="240" w:line="240" w:lineRule="auto"/>
        <w:contextualSpacing/>
        <w:rPr>
          <w:rFonts w:cstheme="minorHAnsi"/>
          <w:sz w:val="20"/>
          <w:szCs w:val="20"/>
          <w:lang w:val="en-US"/>
        </w:rPr>
      </w:pPr>
      <w:r w:rsidRPr="00041776">
        <w:rPr>
          <w:rFonts w:cstheme="minorHAnsi"/>
          <w:sz w:val="20"/>
          <w:szCs w:val="20"/>
          <w:lang w:val="en-US"/>
        </w:rPr>
        <w:t>N indicates the total number of patients per randomized group. n indicates the number of patients within the specified subgroup.</w:t>
      </w:r>
    </w:p>
    <w:sectPr w:rsidR="00393481" w:rsidRPr="007F52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C12DF1"/>
    <w:multiLevelType w:val="hybridMultilevel"/>
    <w:tmpl w:val="2D86E126"/>
    <w:lvl w:ilvl="0" w:tplc="5D2AA6FA">
      <w:numFmt w:val="bullet"/>
      <w:lvlText w:val="-"/>
      <w:lvlJc w:val="left"/>
      <w:pPr>
        <w:ind w:left="450" w:hanging="36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 w16cid:durableId="1551573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971"/>
    <w:rsid w:val="00060971"/>
    <w:rsid w:val="00176FD2"/>
    <w:rsid w:val="001B5CC8"/>
    <w:rsid w:val="00271C71"/>
    <w:rsid w:val="003246EE"/>
    <w:rsid w:val="0035691F"/>
    <w:rsid w:val="00376E1B"/>
    <w:rsid w:val="00393481"/>
    <w:rsid w:val="004E70D2"/>
    <w:rsid w:val="00520838"/>
    <w:rsid w:val="005477D2"/>
    <w:rsid w:val="006761E3"/>
    <w:rsid w:val="006D38D1"/>
    <w:rsid w:val="007638DD"/>
    <w:rsid w:val="007A4B5F"/>
    <w:rsid w:val="007F5232"/>
    <w:rsid w:val="0081255B"/>
    <w:rsid w:val="00A34152"/>
    <w:rsid w:val="00AD2E05"/>
    <w:rsid w:val="00B6680F"/>
    <w:rsid w:val="00B74715"/>
    <w:rsid w:val="00BB1621"/>
    <w:rsid w:val="00C11453"/>
    <w:rsid w:val="00C95623"/>
    <w:rsid w:val="00CA725F"/>
    <w:rsid w:val="00CC1E2E"/>
    <w:rsid w:val="00CF0CD9"/>
    <w:rsid w:val="00D4237D"/>
    <w:rsid w:val="00DC023A"/>
    <w:rsid w:val="00DF2A30"/>
    <w:rsid w:val="00E30857"/>
    <w:rsid w:val="00E34348"/>
    <w:rsid w:val="00FB2574"/>
    <w:rsid w:val="00FC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ACE460"/>
  <w15:chartTrackingRefBased/>
  <w15:docId w15:val="{3069C8ED-F05D-49BC-978F-9BBC2F866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74715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09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609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609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09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609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6097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6097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6097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6097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09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609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609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6097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6097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6097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6097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6097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6097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609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609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6097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609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6097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6097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6097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6097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609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6097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60971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74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7471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74715"/>
    <w:rPr>
      <w:kern w:val="0"/>
      <w:sz w:val="20"/>
      <w:szCs w:val="20"/>
      <w14:ligatures w14:val="none"/>
    </w:rPr>
  </w:style>
  <w:style w:type="table" w:styleId="Tabellenraster">
    <w:name w:val="Table Grid"/>
    <w:basedOn w:val="NormaleTabelle"/>
    <w:uiPriority w:val="39"/>
    <w:rsid w:val="00B7471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11453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214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Scharf</dc:creator>
  <cp:keywords/>
  <dc:description/>
  <cp:lastModifiedBy>Tamara Scharf</cp:lastModifiedBy>
  <cp:revision>7</cp:revision>
  <dcterms:created xsi:type="dcterms:W3CDTF">2026-04-04T18:40:00Z</dcterms:created>
  <dcterms:modified xsi:type="dcterms:W3CDTF">2026-04-11T11:47:00Z</dcterms:modified>
</cp:coreProperties>
</file>